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69363" w14:textId="5346C60A" w:rsidR="00E56C3F" w:rsidRDefault="00E56C3F" w:rsidP="00E56C3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upplementary </w:t>
      </w:r>
      <w:r w:rsidRPr="0032598C">
        <w:rPr>
          <w:rFonts w:ascii="Times New Roman" w:hAnsi="Times New Roman" w:cs="Times New Roman"/>
          <w:color w:val="000000"/>
        </w:rPr>
        <w:t xml:space="preserve">Table </w:t>
      </w:r>
      <w:r>
        <w:rPr>
          <w:rFonts w:ascii="Times New Roman" w:hAnsi="Times New Roman" w:cs="Times New Roman"/>
          <w:color w:val="000000"/>
        </w:rPr>
        <w:t>1</w:t>
      </w:r>
      <w:r w:rsidRPr="0032598C">
        <w:rPr>
          <w:rFonts w:ascii="Times New Roman" w:hAnsi="Times New Roman" w:cs="Times New Roman"/>
          <w:color w:val="000000"/>
        </w:rPr>
        <w:t xml:space="preserve">. </w:t>
      </w:r>
      <w:r w:rsidRPr="00E56C3F">
        <w:rPr>
          <w:rFonts w:ascii="Times New Roman" w:hAnsi="Times New Roman" w:cs="Times New Roman"/>
          <w:color w:val="000000"/>
        </w:rPr>
        <w:t>Clinicopathologic features of missed adenomas</w:t>
      </w:r>
    </w:p>
    <w:p w14:paraId="3B279A87" w14:textId="795FF040" w:rsidR="00E56C3F" w:rsidRDefault="00E56C3F" w:rsidP="00E56C3F">
      <w:pPr>
        <w:rPr>
          <w:rFonts w:ascii="Times New Roman" w:hAnsi="Times New Roman" w:cs="Times New Roman"/>
          <w:color w:val="000000"/>
        </w:rPr>
      </w:pPr>
    </w:p>
    <w:tbl>
      <w:tblPr>
        <w:tblpPr w:leftFromText="142" w:rightFromText="142" w:vertAnchor="text" w:horzAnchor="margin" w:tblpY="31"/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566"/>
        <w:gridCol w:w="1655"/>
        <w:gridCol w:w="498"/>
        <w:gridCol w:w="1686"/>
        <w:gridCol w:w="980"/>
      </w:tblGrid>
      <w:tr w:rsidR="000A3BC0" w14:paraId="7D01835C" w14:textId="77777777" w:rsidTr="000A3BC0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7D3" w14:textId="77777777" w:rsidR="000A3BC0" w:rsidRPr="000A3BC0" w:rsidRDefault="000A3BC0" w:rsidP="000A3B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0C86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Group A 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7DB1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Group 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E9D0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0A3BC0" w14:paraId="56AE06A4" w14:textId="77777777" w:rsidTr="000A3BC0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6678" w14:textId="77777777" w:rsidR="000A3BC0" w:rsidRPr="000A3BC0" w:rsidRDefault="000A3BC0" w:rsidP="000A3BC0">
            <w:pPr>
              <w:rPr>
                <w:color w:val="000000"/>
                <w:sz w:val="18"/>
                <w:szCs w:val="18"/>
              </w:rPr>
            </w:pPr>
            <w:r w:rsidRPr="000A3BC0">
              <w:rPr>
                <w:rFonts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CE1C8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ADD8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Number of polyps per patient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F86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A804E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Number of polyps per pati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2359" w14:textId="77777777" w:rsidR="000A3BC0" w:rsidRPr="000A3BC0" w:rsidRDefault="000A3BC0" w:rsidP="000A3BC0">
            <w:pPr>
              <w:jc w:val="center"/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value</w:t>
            </w:r>
          </w:p>
        </w:tc>
      </w:tr>
      <w:tr w:rsidR="000A3BC0" w14:paraId="6EE34316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9E56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481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4B2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F478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7755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C9F" w14:textId="77777777" w:rsidR="000A3BC0" w:rsidRPr="000A3BC0" w:rsidRDefault="000A3BC0" w:rsidP="000A3B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3BC0" w14:paraId="61B52A90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8D18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Cecu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8CFD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9363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9 ± 0.2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FC3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7AAB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4 ± 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A8E5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220</w:t>
            </w:r>
          </w:p>
        </w:tc>
      </w:tr>
      <w:tr w:rsidR="000A3BC0" w14:paraId="72A180C0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A30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Ascending colon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C882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3D8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28 ± 0.4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1F89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8AFC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35 ± 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B292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337</w:t>
            </w:r>
          </w:p>
        </w:tc>
      </w:tr>
      <w:tr w:rsidR="000A3BC0" w14:paraId="5F112D64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2D60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Transverse colon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9DC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130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26 ± 0.4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E0BF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F612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24 ± 0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05F3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773</w:t>
            </w:r>
          </w:p>
        </w:tc>
      </w:tr>
      <w:tr w:rsidR="000A3BC0" w14:paraId="48B21CF2" w14:textId="77777777" w:rsidTr="000A3BC0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47AC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Descending colon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4C00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96E3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17 ± 0.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1C0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3778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13 ± 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AA38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587</w:t>
            </w:r>
          </w:p>
        </w:tc>
      </w:tr>
      <w:tr w:rsidR="000A3BC0" w14:paraId="1568C5F4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4F25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Sigmoidal colon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3979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BAB1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17 ± 0.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C2B6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29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22 ± 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6A5A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424</w:t>
            </w:r>
          </w:p>
        </w:tc>
      </w:tr>
      <w:tr w:rsidR="000A3BC0" w14:paraId="7E99DA5C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F183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Rectum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208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CC10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4 ± 0.1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E71FC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80CC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2 ± 0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1169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540</w:t>
            </w:r>
          </w:p>
        </w:tc>
      </w:tr>
      <w:tr w:rsidR="000A3BC0" w14:paraId="78CDE10C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E6DE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Morpholog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BEC6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6999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1136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1D8F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1BB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3BC0" w14:paraId="5E757FFD" w14:textId="77777777" w:rsidTr="000A3BC0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975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0-Is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26CA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F071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83 ± 0.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0FD2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D00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83 ± 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E4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940</w:t>
            </w:r>
          </w:p>
        </w:tc>
      </w:tr>
      <w:tr w:rsidR="000A3BC0" w14:paraId="5758FCC8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FBF4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0-Isp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A0D3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88AF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4 ± 0.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66BC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06DF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1 ± 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8B47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323</w:t>
            </w:r>
          </w:p>
        </w:tc>
      </w:tr>
      <w:tr w:rsidR="000A3BC0" w14:paraId="53523E9D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6445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0-Ip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55DA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5B2B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6BB1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54CA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2 ± 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D460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158</w:t>
            </w:r>
          </w:p>
        </w:tc>
      </w:tr>
      <w:tr w:rsidR="000A3BC0" w14:paraId="06710BA6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01C7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0-II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E29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B17F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31 ± 0.8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D36C5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F10A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32 ± 1.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05CB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.000</w:t>
            </w:r>
          </w:p>
        </w:tc>
      </w:tr>
      <w:tr w:rsidR="000A3BC0" w14:paraId="493EB2F0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9D0C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A29C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1EEE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549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D89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8658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3BC0" w14:paraId="36533A63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A48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&lt;5 m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CE82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D77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80 ± 0.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F8B6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26B9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83 ± 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16B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629</w:t>
            </w:r>
          </w:p>
        </w:tc>
      </w:tr>
      <w:tr w:rsidR="000A3BC0" w14:paraId="56B87A51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ACD3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5–10mm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F1B7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C3C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20 ± 0.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3BED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BA6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15 ± 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E4CD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436</w:t>
            </w:r>
          </w:p>
        </w:tc>
      </w:tr>
      <w:tr w:rsidR="000A3BC0" w14:paraId="234EAC75" w14:textId="77777777" w:rsidTr="000A3BC0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95A33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&gt;10 mm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627D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614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A59B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14F4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2 ± 0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D957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158</w:t>
            </w:r>
          </w:p>
        </w:tc>
      </w:tr>
      <w:tr w:rsidR="000A3BC0" w14:paraId="1B8A28E1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D3C8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Histopatholog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59E1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C562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26BA" w14:textId="77777777" w:rsidR="000A3BC0" w:rsidRPr="000A3BC0" w:rsidRDefault="000A3BC0" w:rsidP="000A3B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9D83" w14:textId="77777777" w:rsidR="000A3BC0" w:rsidRPr="000A3BC0" w:rsidRDefault="000A3BC0" w:rsidP="000A3B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2D0" w14:textId="77777777" w:rsidR="000A3BC0" w:rsidRPr="000A3BC0" w:rsidRDefault="000A3BC0" w:rsidP="000A3B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3BC0" w14:paraId="1A55E3B6" w14:textId="77777777" w:rsidTr="000A3BC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081F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Adenoma with low-grade dysplasia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5292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58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.00 ± 0.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5C3F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B78E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99 ± 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6DD3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320</w:t>
            </w:r>
          </w:p>
        </w:tc>
      </w:tr>
      <w:tr w:rsidR="000A3BC0" w14:paraId="663D7576" w14:textId="77777777" w:rsidTr="000A3BC0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D8F76" w14:textId="77777777" w:rsidR="000A3BC0" w:rsidRPr="000A3BC0" w:rsidRDefault="000A3BC0" w:rsidP="000A3BC0">
            <w:pPr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 xml:space="preserve"> Adenoma with high-grade dysplasia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939B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9753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0 ± 0.0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01DA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D299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1F94" w14:textId="77777777" w:rsidR="000A3BC0" w:rsidRPr="000A3BC0" w:rsidRDefault="000A3BC0" w:rsidP="000A3BC0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0A3BC0">
              <w:rPr>
                <w:rFonts w:ascii="Cambria" w:hAnsi="Cambria"/>
                <w:color w:val="000000"/>
                <w:sz w:val="18"/>
                <w:szCs w:val="18"/>
              </w:rPr>
              <w:t>0.320</w:t>
            </w:r>
          </w:p>
        </w:tc>
      </w:tr>
    </w:tbl>
    <w:p w14:paraId="7090C4D4" w14:textId="7D69B439" w:rsidR="00E56C3F" w:rsidRDefault="00E56C3F" w:rsidP="00E56C3F">
      <w:pPr>
        <w:rPr>
          <w:rFonts w:ascii="Times New Roman" w:hAnsi="Times New Roman" w:cs="Times New Roman"/>
          <w:color w:val="000000"/>
        </w:rPr>
      </w:pPr>
    </w:p>
    <w:p w14:paraId="6A8C65D5" w14:textId="77777777" w:rsidR="00E60F5F" w:rsidRPr="00E60F5F" w:rsidRDefault="00E60F5F" w:rsidP="00E60F5F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/>
        </w:rPr>
      </w:pPr>
      <w:r w:rsidRPr="00E60F5F">
        <w:rPr>
          <w:rFonts w:ascii="Times New Roman" w:hAnsi="Times New Roman" w:cs="Times New Roman"/>
          <w:color w:val="000000"/>
        </w:rPr>
        <w:t>Results are presented as mean ± standard deviation or n.</w:t>
      </w:r>
    </w:p>
    <w:p w14:paraId="7B3AA4F3" w14:textId="272B7BC4" w:rsidR="00E60F5F" w:rsidRPr="00451174" w:rsidRDefault="00E60F5F" w:rsidP="00E60F5F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/>
        </w:rPr>
      </w:pPr>
      <w:r w:rsidRPr="00E60F5F">
        <w:rPr>
          <w:rFonts w:ascii="Times New Roman" w:hAnsi="Times New Roman" w:cs="Times New Roman"/>
          <w:color w:val="000000"/>
        </w:rPr>
        <w:t>*Morphology is described according to the Paris endoscopic classification.</w:t>
      </w:r>
    </w:p>
    <w:p w14:paraId="5B33E2EB" w14:textId="77777777" w:rsidR="000A3BC0" w:rsidRPr="000A3BC0" w:rsidRDefault="000A3BC0" w:rsidP="00E56C3F">
      <w:pPr>
        <w:rPr>
          <w:rFonts w:ascii="Times New Roman" w:hAnsi="Times New Roman" w:cs="Times New Roman"/>
          <w:color w:val="000000"/>
        </w:rPr>
      </w:pPr>
    </w:p>
    <w:p w14:paraId="15099580" w14:textId="7D2BC049" w:rsidR="00E56C3F" w:rsidRDefault="00E56C3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127CAE67" w14:textId="27A32D0B" w:rsidR="00E56C3F" w:rsidRDefault="00E56C3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 xml:space="preserve">Supplementary </w:t>
      </w:r>
      <w:r w:rsidRPr="0032598C">
        <w:rPr>
          <w:rFonts w:ascii="Times New Roman" w:hAnsi="Times New Roman" w:cs="Times New Roman"/>
          <w:color w:val="000000"/>
        </w:rPr>
        <w:t xml:space="preserve">Table </w:t>
      </w:r>
      <w:r>
        <w:rPr>
          <w:rFonts w:ascii="Times New Roman" w:hAnsi="Times New Roman" w:cs="Times New Roman"/>
          <w:color w:val="000000"/>
        </w:rPr>
        <w:t>2</w:t>
      </w:r>
      <w:r w:rsidRPr="0032598C">
        <w:rPr>
          <w:rFonts w:ascii="Times New Roman" w:hAnsi="Times New Roman" w:cs="Times New Roman"/>
          <w:color w:val="000000"/>
        </w:rPr>
        <w:t xml:space="preserve">. </w:t>
      </w:r>
      <w:r w:rsidRPr="00451174">
        <w:rPr>
          <w:rFonts w:ascii="Times New Roman" w:hAnsi="Times New Roman" w:cs="Times New Roman"/>
          <w:color w:val="000000"/>
        </w:rPr>
        <w:t>Withdrawal time of each procedure</w:t>
      </w:r>
    </w:p>
    <w:p w14:paraId="52855109" w14:textId="5EEF522C" w:rsidR="00E47E05" w:rsidRDefault="00E47E05" w:rsidP="00E47E05">
      <w:pPr>
        <w:rPr>
          <w:rFonts w:ascii="Times New Roman" w:hAnsi="Times New Roman" w:cs="Times New Roman"/>
          <w:color w:val="000000"/>
        </w:rPr>
      </w:pPr>
    </w:p>
    <w:tbl>
      <w:tblPr>
        <w:tblpPr w:leftFromText="142" w:rightFromText="142" w:horzAnchor="margin" w:tblpY="455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417"/>
      </w:tblGrid>
      <w:tr w:rsidR="00451174" w14:paraId="0DEA163A" w14:textId="77777777" w:rsidTr="00451174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F119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1EF3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 xml:space="preserve">Group A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4C6F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 xml:space="preserve">Group B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176B" w14:textId="77777777" w:rsidR="00451174" w:rsidRPr="00451174" w:rsidRDefault="00451174" w:rsidP="00451174">
            <w:pPr>
              <w:jc w:val="center"/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value</w:t>
            </w:r>
          </w:p>
        </w:tc>
      </w:tr>
      <w:tr w:rsidR="00451174" w14:paraId="61B902CD" w14:textId="77777777" w:rsidTr="00451174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4F1" w14:textId="77777777" w:rsidR="00451174" w:rsidRPr="00451174" w:rsidRDefault="00451174" w:rsidP="00451174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Number of patients (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6265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854C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8ED3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451174" w14:paraId="75A6223F" w14:textId="77777777" w:rsidTr="004511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5DA0" w14:textId="77777777" w:rsidR="00451174" w:rsidRPr="00451174" w:rsidRDefault="00451174" w:rsidP="00451174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6CDC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13.06 ± 3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146E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13.05 ± 4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9801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0.977</w:t>
            </w:r>
          </w:p>
        </w:tc>
      </w:tr>
      <w:tr w:rsidR="00451174" w14:paraId="68D72605" w14:textId="77777777" w:rsidTr="004511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A76" w14:textId="77777777" w:rsidR="00451174" w:rsidRPr="00451174" w:rsidRDefault="00451174" w:rsidP="00451174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 xml:space="preserve">Ascending col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FD0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3.13 ± 1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0913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3.31 ± 2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136D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0.374</w:t>
            </w:r>
          </w:p>
        </w:tc>
      </w:tr>
      <w:tr w:rsidR="00451174" w14:paraId="642C573B" w14:textId="77777777" w:rsidTr="004511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7D76" w14:textId="77777777" w:rsidR="00451174" w:rsidRPr="00451174" w:rsidRDefault="00451174" w:rsidP="00451174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 xml:space="preserve">Transverse col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E411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2.38 ± 1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5F6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2.59 ± 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ACE3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0.232</w:t>
            </w:r>
          </w:p>
        </w:tc>
      </w:tr>
      <w:tr w:rsidR="00451174" w14:paraId="4362FFEC" w14:textId="77777777" w:rsidTr="00451174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5950" w14:textId="77777777" w:rsidR="00451174" w:rsidRPr="00451174" w:rsidRDefault="00451174" w:rsidP="00451174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 xml:space="preserve">Descending col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1499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2.13 ± 1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16D0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2.22 ± 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EC52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0.515</w:t>
            </w:r>
          </w:p>
        </w:tc>
      </w:tr>
      <w:tr w:rsidR="00451174" w14:paraId="1D796C8F" w14:textId="77777777" w:rsidTr="00451174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E8F6" w14:textId="77777777" w:rsidR="00451174" w:rsidRPr="00451174" w:rsidRDefault="00451174" w:rsidP="00451174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 xml:space="preserve">Sigmoidal colon-Rectum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F23E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4.39 ± 1.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1C4D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4.06 ± 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7F66" w14:textId="77777777" w:rsidR="00451174" w:rsidRPr="00451174" w:rsidRDefault="00451174" w:rsidP="00451174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451174">
              <w:rPr>
                <w:rFonts w:ascii="Cambria" w:hAnsi="Cambria"/>
                <w:color w:val="000000"/>
                <w:sz w:val="22"/>
                <w:szCs w:val="22"/>
              </w:rPr>
              <w:t>0.160</w:t>
            </w:r>
          </w:p>
        </w:tc>
      </w:tr>
    </w:tbl>
    <w:p w14:paraId="2871CAD5" w14:textId="307F28F1" w:rsidR="00E60F5F" w:rsidRDefault="00E60F5F" w:rsidP="00E60F5F">
      <w:pPr>
        <w:snapToGrid w:val="0"/>
        <w:spacing w:line="480" w:lineRule="auto"/>
        <w:contextualSpacing/>
        <w:rPr>
          <w:rFonts w:ascii="Times New Roman" w:hAnsi="Times New Roman" w:cs="Times New Roman" w:hint="eastAsia"/>
          <w:snapToGrid w:val="0"/>
        </w:rPr>
      </w:pPr>
      <w:r w:rsidRPr="00E60F5F">
        <w:rPr>
          <w:rFonts w:ascii="Times New Roman" w:hAnsi="Times New Roman" w:cs="Times New Roman"/>
          <w:snapToGrid w:val="0"/>
        </w:rPr>
        <w:t>Results are presented as mean ± standard deviation or n.</w:t>
      </w:r>
    </w:p>
    <w:sectPr w:rsidR="00E60F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923567"/>
    <w:multiLevelType w:val="multilevel"/>
    <w:tmpl w:val="B7B2BD08"/>
    <w:lvl w:ilvl="0">
      <w:start w:val="5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0981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0D2"/>
    <w:rsid w:val="00045281"/>
    <w:rsid w:val="000A3BC0"/>
    <w:rsid w:val="000E2778"/>
    <w:rsid w:val="000E6B91"/>
    <w:rsid w:val="000F6364"/>
    <w:rsid w:val="0012236C"/>
    <w:rsid w:val="00142CEB"/>
    <w:rsid w:val="00154E57"/>
    <w:rsid w:val="00165D39"/>
    <w:rsid w:val="00181AD4"/>
    <w:rsid w:val="00190C32"/>
    <w:rsid w:val="001A0825"/>
    <w:rsid w:val="001C05A1"/>
    <w:rsid w:val="001D6FB1"/>
    <w:rsid w:val="001E0434"/>
    <w:rsid w:val="001F76AF"/>
    <w:rsid w:val="00237F0A"/>
    <w:rsid w:val="0028690E"/>
    <w:rsid w:val="002B5407"/>
    <w:rsid w:val="002C0859"/>
    <w:rsid w:val="002E4255"/>
    <w:rsid w:val="003021E7"/>
    <w:rsid w:val="00335F16"/>
    <w:rsid w:val="00341317"/>
    <w:rsid w:val="00341D57"/>
    <w:rsid w:val="003A26E7"/>
    <w:rsid w:val="003E7143"/>
    <w:rsid w:val="003F5857"/>
    <w:rsid w:val="00400FE2"/>
    <w:rsid w:val="00416296"/>
    <w:rsid w:val="00451174"/>
    <w:rsid w:val="0047633A"/>
    <w:rsid w:val="00487457"/>
    <w:rsid w:val="004A1E48"/>
    <w:rsid w:val="00554ABE"/>
    <w:rsid w:val="005A6B67"/>
    <w:rsid w:val="005B494E"/>
    <w:rsid w:val="005B50D2"/>
    <w:rsid w:val="006642ED"/>
    <w:rsid w:val="006853AF"/>
    <w:rsid w:val="006A0ED9"/>
    <w:rsid w:val="006C4741"/>
    <w:rsid w:val="00717E0F"/>
    <w:rsid w:val="007339AB"/>
    <w:rsid w:val="007958B9"/>
    <w:rsid w:val="007A3F93"/>
    <w:rsid w:val="007A5B8D"/>
    <w:rsid w:val="00806931"/>
    <w:rsid w:val="008E556E"/>
    <w:rsid w:val="009B26A6"/>
    <w:rsid w:val="009E673D"/>
    <w:rsid w:val="00A153FE"/>
    <w:rsid w:val="00A46EB6"/>
    <w:rsid w:val="00A60E33"/>
    <w:rsid w:val="00A6634A"/>
    <w:rsid w:val="00A90299"/>
    <w:rsid w:val="00AD408F"/>
    <w:rsid w:val="00B30708"/>
    <w:rsid w:val="00BE256E"/>
    <w:rsid w:val="00BF6602"/>
    <w:rsid w:val="00C229EC"/>
    <w:rsid w:val="00C6344F"/>
    <w:rsid w:val="00CA3DF3"/>
    <w:rsid w:val="00CD023A"/>
    <w:rsid w:val="00CE783E"/>
    <w:rsid w:val="00CF3CCE"/>
    <w:rsid w:val="00D145B6"/>
    <w:rsid w:val="00D5452D"/>
    <w:rsid w:val="00D5671B"/>
    <w:rsid w:val="00D73A88"/>
    <w:rsid w:val="00DA4B89"/>
    <w:rsid w:val="00DB3467"/>
    <w:rsid w:val="00DD56AA"/>
    <w:rsid w:val="00DD6181"/>
    <w:rsid w:val="00E30893"/>
    <w:rsid w:val="00E32B5A"/>
    <w:rsid w:val="00E47E05"/>
    <w:rsid w:val="00E56C3F"/>
    <w:rsid w:val="00E60F5F"/>
    <w:rsid w:val="00E81A67"/>
    <w:rsid w:val="00E82142"/>
    <w:rsid w:val="00EA3350"/>
    <w:rsid w:val="00EA4289"/>
    <w:rsid w:val="00EE37B4"/>
    <w:rsid w:val="00F20E66"/>
    <w:rsid w:val="00F31962"/>
    <w:rsid w:val="00F31B82"/>
    <w:rsid w:val="00F32362"/>
    <w:rsid w:val="00F82762"/>
    <w:rsid w:val="00F876E5"/>
    <w:rsid w:val="00FB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FD39A"/>
  <w15:chartTrackingRefBased/>
  <w15:docId w15:val="{C2FE2E92-772F-0E47-9688-45A06534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17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E0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4">
    <w:name w:val="ヘッダー (文字)"/>
    <w:basedOn w:val="a0"/>
    <w:link w:val="a3"/>
    <w:uiPriority w:val="99"/>
    <w:rsid w:val="00E47E05"/>
    <w:rPr>
      <w:sz w:val="24"/>
    </w:rPr>
  </w:style>
  <w:style w:type="paragraph" w:styleId="a5">
    <w:name w:val="footer"/>
    <w:basedOn w:val="a"/>
    <w:link w:val="a6"/>
    <w:uiPriority w:val="99"/>
    <w:unhideWhenUsed/>
    <w:rsid w:val="00E47E0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6">
    <w:name w:val="フッター (文字)"/>
    <w:basedOn w:val="a0"/>
    <w:link w:val="a5"/>
    <w:uiPriority w:val="99"/>
    <w:rsid w:val="00E47E05"/>
    <w:rPr>
      <w:sz w:val="24"/>
    </w:rPr>
  </w:style>
  <w:style w:type="paragraph" w:styleId="Web">
    <w:name w:val="Normal (Web)"/>
    <w:basedOn w:val="a"/>
    <w:uiPriority w:val="99"/>
    <w:unhideWhenUsed/>
    <w:rsid w:val="00E47E05"/>
    <w:pPr>
      <w:spacing w:before="100" w:beforeAutospacing="1" w:after="100" w:afterAutospacing="1"/>
    </w:pPr>
  </w:style>
  <w:style w:type="paragraph" w:styleId="a7">
    <w:name w:val="Balloon Text"/>
    <w:basedOn w:val="a"/>
    <w:link w:val="a8"/>
    <w:uiPriority w:val="99"/>
    <w:semiHidden/>
    <w:unhideWhenUsed/>
    <w:rsid w:val="00E47E05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E47E05"/>
    <w:rPr>
      <w:rFonts w:ascii="Tahoma" w:eastAsia="ＭＳ Ｐゴシック" w:hAnsi="Tahoma" w:cs="Tahoma"/>
      <w:kern w:val="0"/>
      <w:sz w:val="16"/>
      <w:szCs w:val="16"/>
    </w:rPr>
  </w:style>
  <w:style w:type="paragraph" w:styleId="a9">
    <w:name w:val="Revision"/>
    <w:hidden/>
    <w:uiPriority w:val="99"/>
    <w:semiHidden/>
    <w:rsid w:val="00E47E05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0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75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9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guchi Daisuke</dc:creator>
  <cp:keywords/>
  <dc:description/>
  <cp:lastModifiedBy>Daisuke Yamaguchi</cp:lastModifiedBy>
  <cp:revision>2</cp:revision>
  <dcterms:created xsi:type="dcterms:W3CDTF">2023-01-18T02:53:00Z</dcterms:created>
  <dcterms:modified xsi:type="dcterms:W3CDTF">2023-01-18T02:53:00Z</dcterms:modified>
</cp:coreProperties>
</file>